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973B15" w14:textId="0CF1A511" w:rsidR="00832DFF" w:rsidRDefault="00832DFF"/>
    <w:tbl>
      <w:tblPr>
        <w:tblW w:w="9026" w:type="dxa"/>
        <w:tblLook w:val="04A0" w:firstRow="1" w:lastRow="0" w:firstColumn="1" w:lastColumn="0" w:noHBand="0" w:noVBand="1"/>
      </w:tblPr>
      <w:tblGrid>
        <w:gridCol w:w="3242"/>
        <w:gridCol w:w="2428"/>
        <w:gridCol w:w="1106"/>
        <w:gridCol w:w="1417"/>
        <w:gridCol w:w="946"/>
      </w:tblGrid>
      <w:tr w:rsidR="00832DFF" w:rsidRPr="00C64F43" w14:paraId="1832CE8F" w14:textId="77777777" w:rsidTr="009742A9">
        <w:trPr>
          <w:trHeight w:val="300"/>
        </w:trPr>
        <w:tc>
          <w:tcPr>
            <w:tcW w:w="90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5836" w14:textId="7C1C112B" w:rsidR="00832DFF" w:rsidRPr="00C64F43" w:rsidRDefault="00C95F8A" w:rsidP="002D34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ditional file 4 Supplementary Table</w:t>
            </w:r>
            <w:r w:rsidR="00832DFF" w:rsidRPr="00C64F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Provision of pre-</w:t>
            </w:r>
            <w:del w:id="0" w:author="Yangmei Li" w:date="2025-02-28T21:56:00Z">
              <w:r w:rsidR="00832DFF" w:rsidRPr="00C64F43" w:rsidDel="002D3430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delText xml:space="preserve">conception </w:delText>
              </w:r>
            </w:del>
            <w:ins w:id="1" w:author="Yangmei Li" w:date="2025-02-28T21:56:00Z">
              <w:r w:rsidR="002D3430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>pregnancy</w:t>
              </w:r>
              <w:r w:rsidR="002D3430" w:rsidRPr="00C64F43">
                <w:rPr>
                  <w:rFonts w:ascii="Calibri" w:eastAsia="Times New Roman" w:hAnsi="Calibri" w:cs="Calibri"/>
                  <w:b/>
                  <w:bCs/>
                  <w:color w:val="000000"/>
                  <w:lang w:eastAsia="en-GB"/>
                </w:rPr>
                <w:t xml:space="preserve"> </w:t>
              </w:r>
            </w:ins>
            <w:r w:rsidR="00832DFF" w:rsidRPr="00C64F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re by characteristics of women in those who became pregnant in 2017-2018</w:t>
            </w:r>
          </w:p>
        </w:tc>
      </w:tr>
      <w:tr w:rsidR="00832DFF" w:rsidRPr="00C64F43" w14:paraId="5F9B02B0" w14:textId="77777777" w:rsidTr="009742A9">
        <w:trPr>
          <w:trHeight w:val="300"/>
        </w:trPr>
        <w:tc>
          <w:tcPr>
            <w:tcW w:w="3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0D9A" w14:textId="77777777" w:rsidR="00832DFF" w:rsidRPr="00C64F43" w:rsidRDefault="00832DFF" w:rsidP="00974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83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BBFD" w14:textId="77777777" w:rsidR="00832DFF" w:rsidRPr="00C64F43" w:rsidRDefault="00832DFF" w:rsidP="00974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fic pre-pregnancy care and advice received</w:t>
            </w:r>
          </w:p>
          <w:p w14:paraId="5CF9BA3E" w14:textId="77777777" w:rsidR="00832DFF" w:rsidRPr="00C64F43" w:rsidRDefault="00832DFF" w:rsidP="00974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       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B47D" w14:textId="77777777" w:rsidR="00832DFF" w:rsidRPr="00C64F43" w:rsidRDefault="00832DFF" w:rsidP="00974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832DFF" w:rsidRPr="00C64F43" w14:paraId="475635DD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0DB3" w14:textId="77777777" w:rsidR="00832DFF" w:rsidRPr="00C64F43" w:rsidRDefault="00832DFF" w:rsidP="00974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DF17E38" w14:textId="77777777" w:rsidR="00832DFF" w:rsidRPr="00C64F43" w:rsidRDefault="00832DFF" w:rsidP="0097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483FD4A" w14:textId="77777777" w:rsidR="00832DFF" w:rsidRPr="00C64F43" w:rsidRDefault="00832DFF" w:rsidP="0097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DCA6" w14:textId="77777777" w:rsidR="00832DFF" w:rsidRPr="00C64F43" w:rsidRDefault="00832DFF" w:rsidP="0097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7AD7" w14:textId="77777777" w:rsidR="00832DFF" w:rsidRPr="00C64F43" w:rsidRDefault="00832DFF" w:rsidP="0097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832DFF" w:rsidRPr="00C64F43" w14:paraId="6231BF74" w14:textId="77777777" w:rsidTr="009742A9">
        <w:trPr>
          <w:trHeight w:val="315"/>
        </w:trPr>
        <w:tc>
          <w:tcPr>
            <w:tcW w:w="3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D3C1F" w14:textId="77777777" w:rsidR="00832DFF" w:rsidRPr="00C64F43" w:rsidRDefault="00832DFF" w:rsidP="00974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00D85898" w14:textId="77777777" w:rsidR="00832DFF" w:rsidRPr="00C64F43" w:rsidRDefault="00832DFF" w:rsidP="0097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06CB5ED8" w14:textId="77777777" w:rsidR="00832DFF" w:rsidRPr="00C64F43" w:rsidRDefault="00832DFF" w:rsidP="0097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22A9C" w14:textId="77777777" w:rsidR="00832DFF" w:rsidRPr="00C64F43" w:rsidRDefault="00832DFF" w:rsidP="0097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9731B" w14:textId="77777777" w:rsidR="00832DFF" w:rsidRPr="00C64F43" w:rsidRDefault="00832DFF" w:rsidP="0097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</w:tr>
      <w:tr w:rsidR="00832DFF" w:rsidRPr="00C64F43" w14:paraId="468A2B3A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AD84" w14:textId="77777777" w:rsidR="00832DFF" w:rsidRPr="00C64F43" w:rsidRDefault="00832DFF" w:rsidP="00974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b/>
                <w:bCs/>
                <w:lang w:eastAsia="en-GB"/>
              </w:rPr>
              <w:t>Age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82F7BC4" w14:textId="77777777" w:rsidR="00832DFF" w:rsidRPr="00C64F43" w:rsidRDefault="00832DFF" w:rsidP="00974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0ABEDBC" w14:textId="77777777" w:rsidR="00832DFF" w:rsidRPr="00C64F43" w:rsidRDefault="00832DFF" w:rsidP="00974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35D7" w14:textId="77777777" w:rsidR="00832DFF" w:rsidRPr="00C64F43" w:rsidRDefault="00832DFF" w:rsidP="00974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4C34" w14:textId="77777777" w:rsidR="00832DFF" w:rsidRPr="00C64F43" w:rsidRDefault="00832DFF" w:rsidP="00974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25FB3" w:rsidRPr="00C64F43" w14:paraId="0CCEDE2E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1CB9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lt;20 yr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BBFB815" w14:textId="287F8CD6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505AD0F" w14:textId="0E2E03F2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F176" w14:textId="17402B81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33FB" w14:textId="6E4F77CA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225FB3" w:rsidRPr="00C64F43" w14:paraId="2A3D526B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54D0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-24 yr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778B90C" w14:textId="3B922FF8" w:rsidR="00225FB3" w:rsidRPr="00C64F43" w:rsidRDefault="00225FB3" w:rsidP="00C12B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D5FD7E6" w14:textId="1C8053E8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8AE3" w14:textId="1655F965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1BE1" w14:textId="621B18D5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225FB3" w:rsidRPr="00C64F43" w14:paraId="68DBD981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97E2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-29 yr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8C277BE" w14:textId="2CFCB85A" w:rsidR="00225FB3" w:rsidRPr="00C64F43" w:rsidRDefault="00C12BB7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25FB3">
              <w:rPr>
                <w:rFonts w:ascii="Calibri" w:hAnsi="Calibri" w:cs="Calibri"/>
                <w:color w:val="000000"/>
              </w:rPr>
              <w:t>4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778882B" w14:textId="387DFF9D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B2CA" w14:textId="7C3A980C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A8B4" w14:textId="557FA002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</w:tr>
      <w:tr w:rsidR="00225FB3" w:rsidRPr="00C64F43" w14:paraId="66351D74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1B14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-34 yr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AFFB9B6" w14:textId="064302EB" w:rsidR="00225FB3" w:rsidRPr="00C64F43" w:rsidRDefault="00C12BB7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25FB3">
              <w:rPr>
                <w:rFonts w:ascii="Calibri" w:hAnsi="Calibri" w:cs="Calibri"/>
                <w:color w:val="000000"/>
              </w:rPr>
              <w:t>0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F846717" w14:textId="1EEF1032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AD61" w14:textId="2B0AEDD1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3BC7" w14:textId="383BE3D7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</w:tr>
      <w:tr w:rsidR="00225FB3" w:rsidRPr="00C64F43" w14:paraId="653B935A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D504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5-39 yr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D73C72F" w14:textId="77EC7B92" w:rsidR="00225FB3" w:rsidRPr="00C64F43" w:rsidRDefault="00C12BB7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225FB3">
              <w:rPr>
                <w:rFonts w:ascii="Calibri" w:hAnsi="Calibri" w:cs="Calibri"/>
                <w:color w:val="000000"/>
              </w:rPr>
              <w:t>5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DAD098D" w14:textId="716FA5B5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37E5" w14:textId="036B74B0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2594" w14:textId="5747B67A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</w:tr>
      <w:tr w:rsidR="00225FB3" w:rsidRPr="00C64F43" w14:paraId="3116B686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D5D0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0-44 yr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467588B" w14:textId="59CEF766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BBC8705" w14:textId="3AE3E524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78F9" w14:textId="7A9A835B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BE1A" w14:textId="78F2C59F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</w:tr>
      <w:tr w:rsidR="00225FB3" w:rsidRPr="00C64F43" w14:paraId="599327D6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0CAB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gt;=45 yr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2A3DBBA" w14:textId="48C41F4C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del w:id="2" w:author="Yangmei Li" w:date="2025-02-28T13:09:00Z">
              <w:r w:rsidDel="00C25189">
                <w:rPr>
                  <w:rFonts w:ascii="Calibri" w:hAnsi="Calibri" w:cs="Calibri"/>
                  <w:color w:val="000000"/>
                </w:rPr>
                <w:delText>101</w:delText>
              </w:r>
            </w:del>
            <w:ins w:id="3" w:author="Yangmei Li" w:date="2025-02-28T13:09:00Z">
              <w:r w:rsidR="00C25189">
                <w:rPr>
                  <w:rFonts w:ascii="Calibri" w:hAnsi="Calibri" w:cs="Calibri"/>
                  <w:color w:val="000000"/>
                </w:rPr>
                <w:t>x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3316616" w14:textId="06CC44C4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del w:id="4" w:author="Yangmei Li" w:date="2025-02-28T13:09:00Z">
              <w:r w:rsidDel="00C25189">
                <w:rPr>
                  <w:rFonts w:ascii="Calibri" w:hAnsi="Calibri" w:cs="Calibri"/>
                  <w:color w:val="000000"/>
                </w:rPr>
                <w:delText>97.1</w:delText>
              </w:r>
            </w:del>
            <w:ins w:id="5" w:author="Yangmei Li" w:date="2025-02-28T13:09:00Z">
              <w:r w:rsidR="00C25189">
                <w:rPr>
                  <w:rFonts w:ascii="Calibri" w:hAnsi="Calibri" w:cs="Calibri"/>
                  <w:color w:val="000000"/>
                </w:rPr>
                <w:t>&gt;95.0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02AD" w14:textId="7FFD0912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del w:id="6" w:author="Yangmei Li" w:date="2025-02-28T13:09:00Z">
              <w:r w:rsidDel="00C25189">
                <w:rPr>
                  <w:rFonts w:ascii="Calibri" w:hAnsi="Calibri" w:cs="Calibri"/>
                  <w:color w:val="000000"/>
                </w:rPr>
                <w:delText>3</w:delText>
              </w:r>
            </w:del>
            <w:ins w:id="7" w:author="Yangmei Li" w:date="2025-02-28T13:09:00Z">
              <w:r w:rsidR="00C25189">
                <w:rPr>
                  <w:rFonts w:ascii="Calibri" w:hAnsi="Calibri" w:cs="Calibri"/>
                  <w:color w:val="000000"/>
                </w:rPr>
                <w:t>x</w:t>
              </w:r>
            </w:ins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98E3" w14:textId="236600EA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del w:id="8" w:author="Yangmei Li" w:date="2025-02-28T13:09:00Z">
              <w:r w:rsidDel="00C25189">
                <w:rPr>
                  <w:rFonts w:ascii="Calibri" w:hAnsi="Calibri" w:cs="Calibri"/>
                  <w:color w:val="000000"/>
                </w:rPr>
                <w:delText>2.9</w:delText>
              </w:r>
            </w:del>
            <w:ins w:id="9" w:author="Yangmei Li" w:date="2025-02-28T13:09:00Z">
              <w:r w:rsidR="00C25189">
                <w:rPr>
                  <w:rFonts w:ascii="Calibri" w:hAnsi="Calibri" w:cs="Calibri"/>
                  <w:color w:val="000000"/>
                </w:rPr>
                <w:t>&lt;5.0</w:t>
              </w:r>
            </w:ins>
          </w:p>
        </w:tc>
      </w:tr>
      <w:tr w:rsidR="00225FB3" w:rsidRPr="00C64F43" w14:paraId="75393CA7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21D1" w14:textId="77777777" w:rsidR="00225FB3" w:rsidRPr="00C64F43" w:rsidRDefault="00225FB3" w:rsidP="00225F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b/>
                <w:bCs/>
                <w:lang w:eastAsia="en-GB"/>
              </w:rPr>
              <w:t>Ethnic group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85A5067" w14:textId="5D9C114C" w:rsidR="00225FB3" w:rsidRPr="00C64F43" w:rsidRDefault="00225FB3" w:rsidP="0022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BCB5475" w14:textId="7419038C" w:rsidR="00225FB3" w:rsidRPr="00C64F43" w:rsidRDefault="00225FB3" w:rsidP="0022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12ED" w14:textId="77777777" w:rsidR="00225FB3" w:rsidRPr="00C64F43" w:rsidRDefault="00225FB3" w:rsidP="0022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E2D7" w14:textId="77777777" w:rsidR="00225FB3" w:rsidRPr="00C64F43" w:rsidRDefault="00225FB3" w:rsidP="00225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25FB3" w:rsidRPr="00C64F43" w14:paraId="0D57B282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B7E6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hite British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813B551" w14:textId="1EEAD8A4" w:rsidR="00225FB3" w:rsidRPr="00C64F43" w:rsidRDefault="00C12BB7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225FB3">
              <w:rPr>
                <w:rFonts w:ascii="Calibri" w:hAnsi="Calibri" w:cs="Calibri"/>
                <w:color w:val="000000"/>
              </w:rPr>
              <w:t>6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71FB833" w14:textId="712E4A9F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32DA" w14:textId="2C71B26A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A31F" w14:textId="58867F84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</w:tr>
      <w:tr w:rsidR="00225FB3" w:rsidRPr="00C64F43" w14:paraId="00433994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DB52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hite oth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355DE89" w14:textId="299AA126" w:rsidR="00225FB3" w:rsidRPr="00C64F43" w:rsidRDefault="00C12BB7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25FB3"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0471073" w14:textId="18462C6F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EE15" w14:textId="03F43565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8174" w14:textId="068AC188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</w:tr>
      <w:tr w:rsidR="00225FB3" w:rsidRPr="00C64F43" w14:paraId="40D87CC5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8E9A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FDF6762" w14:textId="6FB9725E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88E2718" w14:textId="288F734E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8D60" w14:textId="212249A4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648E" w14:textId="4B3BE386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</w:tr>
      <w:tr w:rsidR="00225FB3" w:rsidRPr="00C64F43" w14:paraId="5F641752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5B98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sian or Asian british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2C1C1BF" w14:textId="00C4FCF2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E326299" w14:textId="4F36AEA1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79D9" w14:textId="55555BBE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6AC1" w14:textId="058D2195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3</w:t>
            </w:r>
          </w:p>
        </w:tc>
      </w:tr>
      <w:tr w:rsidR="00225FB3" w:rsidRPr="00C64F43" w14:paraId="4142EA93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A13F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lack or Black british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739BC6A" w14:textId="53675EC2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CFDEFC5" w14:textId="241ADA5F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3A6C" w14:textId="483FD8C5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23C4" w14:textId="45AF9F6C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</w:tr>
      <w:tr w:rsidR="00225FB3" w:rsidRPr="00C64F43" w14:paraId="4F319E0C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D11C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inese or oth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BBBF27E" w14:textId="44838336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452A503" w14:textId="2E98353F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4ABF" w14:textId="3C8AA22A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2F05" w14:textId="05D157F8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</w:tr>
      <w:tr w:rsidR="00225FB3" w:rsidRPr="00C64F43" w14:paraId="5B8D0337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FF63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BBA4850" w14:textId="53100A73" w:rsidR="00225FB3" w:rsidRPr="00C64F43" w:rsidRDefault="00C12BB7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25FB3">
              <w:rPr>
                <w:rFonts w:ascii="Calibri" w:hAnsi="Calibri" w:cs="Calibri"/>
                <w:color w:val="000000"/>
              </w:rPr>
              <w:t>6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4750C9D" w14:textId="14A24D6C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BDEC" w14:textId="3B7618E1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ED3C" w14:textId="2B2CEE23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</w:tr>
      <w:tr w:rsidR="00225FB3" w:rsidRPr="00C64F43" w14:paraId="0D4A6161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4EE3" w14:textId="77777777" w:rsidR="00225FB3" w:rsidRPr="00C64F43" w:rsidRDefault="00225FB3" w:rsidP="00225F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b/>
                <w:bCs/>
                <w:lang w:eastAsia="en-GB"/>
              </w:rPr>
              <w:t>Practice IMD quintile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1FC489C" w14:textId="4483CC49" w:rsidR="00225FB3" w:rsidRPr="00C64F43" w:rsidRDefault="00225FB3" w:rsidP="0022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67A62F6" w14:textId="450F08E8" w:rsidR="00225FB3" w:rsidRPr="00C64F43" w:rsidRDefault="00225FB3" w:rsidP="0022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4C7D" w14:textId="77777777" w:rsidR="00225FB3" w:rsidRPr="00C64F43" w:rsidRDefault="00225FB3" w:rsidP="0022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1813" w14:textId="77777777" w:rsidR="00225FB3" w:rsidRPr="00C64F43" w:rsidRDefault="00225FB3" w:rsidP="00225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25FB3" w:rsidRPr="00C64F43" w14:paraId="3266187F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7CDC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 (least deprived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770EDB9" w14:textId="74F86E3A" w:rsidR="00225FB3" w:rsidRPr="00C64F43" w:rsidRDefault="00C12BB7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225FB3">
              <w:rPr>
                <w:rFonts w:ascii="Calibri" w:hAnsi="Calibri" w:cs="Calibri"/>
                <w:color w:val="000000"/>
              </w:rPr>
              <w:t>0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25C97F8" w14:textId="01E63CF0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BCB1" w14:textId="70E7AC04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A39A" w14:textId="762D711B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4</w:t>
            </w:r>
          </w:p>
        </w:tc>
      </w:tr>
      <w:tr w:rsidR="00225FB3" w:rsidRPr="00C64F43" w14:paraId="04D1D6B3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99E7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B0AFDA0" w14:textId="7A0D766C" w:rsidR="00225FB3" w:rsidRPr="00C64F43" w:rsidRDefault="00C12BB7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225FB3"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FB09A46" w14:textId="6A2B99C4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3D47" w14:textId="71AF264B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C26E" w14:textId="76C6B585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</w:tr>
      <w:tr w:rsidR="00225FB3" w:rsidRPr="00C64F43" w14:paraId="4956DFC7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3140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13C1BC6" w14:textId="2AD94C28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A024542" w14:textId="44507C72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E182" w14:textId="77CC2E30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295E" w14:textId="112F6315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</w:tr>
      <w:tr w:rsidR="00225FB3" w:rsidRPr="00C64F43" w14:paraId="61787B32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ACF6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79F20C6" w14:textId="7E248713" w:rsidR="00225FB3" w:rsidRPr="00C64F43" w:rsidRDefault="00C12BB7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225FB3">
              <w:rPr>
                <w:rFonts w:ascii="Calibri" w:hAnsi="Calibri" w:cs="Calibri"/>
                <w:color w:val="000000"/>
              </w:rPr>
              <w:t>3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EB929BD" w14:textId="54FDC223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2163" w14:textId="72012027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91C1" w14:textId="71218D50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</w:tr>
      <w:tr w:rsidR="00225FB3" w:rsidRPr="00C64F43" w14:paraId="5EC90FBF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098C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64A3EA4" w14:textId="04F47679" w:rsidR="00225FB3" w:rsidRPr="00C64F43" w:rsidRDefault="00C12BB7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25FB3">
              <w:rPr>
                <w:rFonts w:ascii="Calibri" w:hAnsi="Calibri" w:cs="Calibri"/>
                <w:color w:val="000000"/>
              </w:rPr>
              <w:t>9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951D9F1" w14:textId="3E6012BA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CD84" w14:textId="5A99F35B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0810" w14:textId="7D48E005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</w:tr>
      <w:tr w:rsidR="00225FB3" w:rsidRPr="00C64F43" w14:paraId="2C972649" w14:textId="77777777" w:rsidTr="009742A9">
        <w:trPr>
          <w:trHeight w:val="345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0C98" w14:textId="77777777" w:rsidR="00225FB3" w:rsidRPr="00C64F43" w:rsidRDefault="00225FB3" w:rsidP="00225F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b/>
                <w:bCs/>
                <w:lang w:eastAsia="en-GB"/>
              </w:rPr>
              <w:t>BMI (kg/m</w:t>
            </w:r>
            <w:r w:rsidRPr="00C64F43">
              <w:rPr>
                <w:rFonts w:ascii="Calibri" w:eastAsia="Times New Roman" w:hAnsi="Calibri" w:cs="Calibri"/>
                <w:b/>
                <w:bCs/>
                <w:vertAlign w:val="superscript"/>
                <w:lang w:eastAsia="en-GB"/>
              </w:rPr>
              <w:t>2</w:t>
            </w:r>
            <w:r w:rsidRPr="00C64F43">
              <w:rPr>
                <w:rFonts w:ascii="Calibri" w:eastAsia="Times New Roman" w:hAnsi="Calibri" w:cs="Calibri"/>
                <w:b/>
                <w:bCs/>
                <w:lang w:eastAsia="en-GB"/>
              </w:rPr>
              <w:t>), mean (SD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2E606E0" w14:textId="4685C1BB" w:rsidR="00225FB3" w:rsidRPr="00C64F43" w:rsidRDefault="00225FB3" w:rsidP="0022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DA2892E" w14:textId="286E004B" w:rsidR="00225FB3" w:rsidRPr="00C64F43" w:rsidRDefault="00225FB3" w:rsidP="0022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8055" w14:textId="77777777" w:rsidR="00225FB3" w:rsidRPr="00C64F43" w:rsidRDefault="00225FB3" w:rsidP="0022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EF74" w14:textId="77777777" w:rsidR="00225FB3" w:rsidRPr="00C64F43" w:rsidRDefault="00225FB3" w:rsidP="00225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25FB3" w:rsidRPr="00C64F43" w14:paraId="2628649C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7CC9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lt;18.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A5402AF" w14:textId="764E6A10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3F7E158" w14:textId="16BF31A7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CAC7" w14:textId="22FE1001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1E03" w14:textId="5574AAF4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</w:tr>
      <w:tr w:rsidR="00225FB3" w:rsidRPr="00C64F43" w14:paraId="06EA2E1D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7089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.5-24.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6F23CFE" w14:textId="73704A4F" w:rsidR="00225FB3" w:rsidRPr="00C64F43" w:rsidRDefault="00C12BB7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25FB3">
              <w:rPr>
                <w:rFonts w:ascii="Calibri" w:hAnsi="Calibri" w:cs="Calibri"/>
                <w:color w:val="000000"/>
              </w:rPr>
              <w:t>8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61AB49E" w14:textId="7DD65A00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CACB" w14:textId="0E41E106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ACD5" w14:textId="281ED725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</w:tr>
      <w:tr w:rsidR="00225FB3" w:rsidRPr="00C64F43" w14:paraId="161D7F68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7D3FE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-29.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E8C9FBA" w14:textId="6385DF13" w:rsidR="00225FB3" w:rsidRPr="00C64F43" w:rsidRDefault="00C12BB7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25FB3">
              <w:rPr>
                <w:rFonts w:ascii="Calibri" w:hAnsi="Calibri" w:cs="Calibri"/>
                <w:color w:val="000000"/>
              </w:rPr>
              <w:t>0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3D85DFE" w14:textId="7766CB83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8E52" w14:textId="62612CE1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D0B5" w14:textId="36B9BD27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</w:tr>
      <w:tr w:rsidR="00225FB3" w:rsidRPr="00C64F43" w14:paraId="0D72E316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D6F7C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≥3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C9A8C17" w14:textId="1FEB217B" w:rsidR="00225FB3" w:rsidRPr="00C64F43" w:rsidRDefault="00C12BB7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225FB3">
              <w:rPr>
                <w:rFonts w:ascii="Calibri" w:hAnsi="Calibri" w:cs="Calibri"/>
                <w:color w:val="000000"/>
              </w:rPr>
              <w:t>5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FFD0FFF" w14:textId="587FDC47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619C" w14:textId="77D6FD51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6B73" w14:textId="436FDE67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</w:tr>
      <w:tr w:rsidR="00225FB3" w:rsidRPr="00C64F43" w14:paraId="5FEE877A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E8156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F347884" w14:textId="5D4AF854" w:rsidR="00225FB3" w:rsidRPr="00C64F43" w:rsidRDefault="00C12BB7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25FB3"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B00233D" w14:textId="2B2CB64A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B957" w14:textId="2DDD7B77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4B3E" w14:textId="4CE4013B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bookmarkStart w:id="10" w:name="_GoBack"/>
        <w:bookmarkEnd w:id="10"/>
      </w:tr>
      <w:tr w:rsidR="00225FB3" w:rsidRPr="00C64F43" w14:paraId="7B9F59AE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3A32" w14:textId="77777777" w:rsidR="00225FB3" w:rsidRPr="00C64F43" w:rsidRDefault="00225FB3" w:rsidP="00225F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b/>
                <w:bCs/>
                <w:lang w:eastAsia="en-GB"/>
              </w:rPr>
              <w:t>Smoking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B557910" w14:textId="1DA15DDD" w:rsidR="00225FB3" w:rsidRPr="00C64F43" w:rsidRDefault="00225FB3" w:rsidP="0022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912400A" w14:textId="1007BE53" w:rsidR="00225FB3" w:rsidRPr="00C64F43" w:rsidRDefault="00225FB3" w:rsidP="0022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A8AF" w14:textId="77777777" w:rsidR="00225FB3" w:rsidRPr="00C64F43" w:rsidRDefault="00225FB3" w:rsidP="0022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0E60" w14:textId="77777777" w:rsidR="00225FB3" w:rsidRPr="00C64F43" w:rsidRDefault="00225FB3" w:rsidP="00225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25FB3" w:rsidRPr="00C64F43" w14:paraId="3BD471DA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05C20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ever smoker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F1B1176" w14:textId="5D1D6383" w:rsidR="00225FB3" w:rsidRPr="00C64F43" w:rsidRDefault="00C12BB7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225FB3">
              <w:rPr>
                <w:rFonts w:ascii="Calibri" w:hAnsi="Calibri" w:cs="Calibri"/>
                <w:color w:val="000000"/>
              </w:rPr>
              <w:t>8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C79D3E7" w14:textId="1E16C6D8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1E4E" w14:textId="5805977A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8AEC" w14:textId="7D213EF9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</w:tr>
      <w:tr w:rsidR="00225FB3" w:rsidRPr="00C64F43" w14:paraId="7FF969A4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0842C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ormer smoker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A7B6CDE" w14:textId="739214EA" w:rsidR="00225FB3" w:rsidRPr="00C64F43" w:rsidRDefault="00C12BB7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25FB3">
              <w:rPr>
                <w:rFonts w:ascii="Calibri" w:hAnsi="Calibri" w:cs="Calibri"/>
                <w:color w:val="000000"/>
              </w:rPr>
              <w:t>3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C0C552B" w14:textId="40519639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2844" w14:textId="421662DB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83C9" w14:textId="47366BEE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</w:tr>
      <w:tr w:rsidR="00225FB3" w:rsidRPr="00C64F43" w14:paraId="4BC34211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BE8D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urrent smoker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0D8F860" w14:textId="1EFCFC29" w:rsidR="00225FB3" w:rsidRPr="00C64F43" w:rsidRDefault="00C12BB7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225FB3">
              <w:rPr>
                <w:rFonts w:ascii="Calibri" w:hAnsi="Calibri" w:cs="Calibri"/>
                <w:color w:val="000000"/>
              </w:rPr>
              <w:t>9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EBD237D" w14:textId="1B7B58F0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371F" w14:textId="007E69D5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74E6" w14:textId="258B9208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</w:tr>
      <w:tr w:rsidR="00225FB3" w:rsidRPr="00C64F43" w14:paraId="043E654F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6DF4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CE8F313" w14:textId="10D5881D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del w:id="11" w:author="Yangmei Li" w:date="2025-03-06T10:40:00Z">
              <w:r w:rsidDel="00964EE5">
                <w:rPr>
                  <w:rFonts w:ascii="Calibri" w:hAnsi="Calibri" w:cs="Calibri"/>
                  <w:color w:val="000000"/>
                </w:rPr>
                <w:delText>201</w:delText>
              </w:r>
            </w:del>
            <w:ins w:id="12" w:author="Yangmei Li" w:date="2025-03-06T10:40:00Z">
              <w:r w:rsidR="00964EE5">
                <w:rPr>
                  <w:rFonts w:ascii="Calibri" w:hAnsi="Calibri" w:cs="Calibri"/>
                  <w:color w:val="000000"/>
                </w:rPr>
                <w:t>x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FC1D3AE" w14:textId="0B450C85" w:rsidR="00225FB3" w:rsidRPr="00C64F43" w:rsidRDefault="00964EE5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ins w:id="13" w:author="Yangmei Li" w:date="2025-03-06T10:40:00Z">
              <w:r w:rsidRPr="00964EE5">
                <w:rPr>
                  <w:rFonts w:ascii="Calibri" w:hAnsi="Calibri" w:cs="Calibri"/>
                  <w:color w:val="000000"/>
                </w:rPr>
                <w:t>&gt;95.0</w:t>
              </w:r>
            </w:ins>
            <w:del w:id="14" w:author="Yangmei Li" w:date="2025-03-06T10:40:00Z">
              <w:r w:rsidR="00225FB3" w:rsidDel="00964EE5">
                <w:rPr>
                  <w:rFonts w:ascii="Calibri" w:hAnsi="Calibri" w:cs="Calibri"/>
                  <w:color w:val="000000"/>
                </w:rPr>
                <w:delText>95.7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8165" w14:textId="45243E00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del w:id="15" w:author="Yangmei Li" w:date="2025-03-06T10:40:00Z">
              <w:r w:rsidDel="00964EE5">
                <w:rPr>
                  <w:rFonts w:ascii="Calibri" w:hAnsi="Calibri" w:cs="Calibri"/>
                  <w:color w:val="000000"/>
                </w:rPr>
                <w:delText>9</w:delText>
              </w:r>
            </w:del>
            <w:ins w:id="16" w:author="Yangmei Li" w:date="2025-03-06T10:40:00Z">
              <w:r w:rsidR="00964EE5">
                <w:rPr>
                  <w:rFonts w:ascii="Calibri" w:hAnsi="Calibri" w:cs="Calibri"/>
                  <w:color w:val="000000"/>
                </w:rPr>
                <w:t>x</w:t>
              </w:r>
            </w:ins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C899" w14:textId="466B3C95" w:rsidR="00225FB3" w:rsidRPr="00C64F43" w:rsidRDefault="00964EE5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ins w:id="17" w:author="Yangmei Li" w:date="2025-03-06T10:40:00Z">
              <w:r w:rsidRPr="00964EE5">
                <w:rPr>
                  <w:rFonts w:ascii="Calibri" w:hAnsi="Calibri" w:cs="Calibri"/>
                  <w:color w:val="000000"/>
                </w:rPr>
                <w:t>&lt;5.0</w:t>
              </w:r>
            </w:ins>
            <w:del w:id="18" w:author="Yangmei Li" w:date="2025-03-06T10:40:00Z">
              <w:r w:rsidR="00225FB3" w:rsidDel="00964EE5">
                <w:rPr>
                  <w:rFonts w:ascii="Calibri" w:hAnsi="Calibri" w:cs="Calibri"/>
                  <w:color w:val="000000"/>
                </w:rPr>
                <w:delText>4.3</w:delText>
              </w:r>
            </w:del>
          </w:p>
        </w:tc>
      </w:tr>
      <w:tr w:rsidR="00225FB3" w:rsidRPr="00C64F43" w14:paraId="5B9E5504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1455D" w14:textId="77777777" w:rsidR="00225FB3" w:rsidRPr="00C64F43" w:rsidRDefault="00225FB3" w:rsidP="00225F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b/>
                <w:bCs/>
                <w:lang w:eastAsia="en-GB"/>
              </w:rPr>
              <w:t>Number of previous pregnancie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98EED6E" w14:textId="0F82C600" w:rsidR="00225FB3" w:rsidRPr="00C64F43" w:rsidRDefault="00225FB3" w:rsidP="0022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B377D56" w14:textId="48AD4E83" w:rsidR="00225FB3" w:rsidRPr="00C64F43" w:rsidRDefault="00225FB3" w:rsidP="0022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270D" w14:textId="77777777" w:rsidR="00225FB3" w:rsidRPr="00C64F43" w:rsidRDefault="00225FB3" w:rsidP="00225F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239F" w14:textId="77777777" w:rsidR="00225FB3" w:rsidRPr="00C64F43" w:rsidRDefault="00225FB3" w:rsidP="00225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25FB3" w:rsidRPr="00C64F43" w14:paraId="4B2DDB28" w14:textId="77777777" w:rsidTr="009742A9"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5484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D273288" w14:textId="5C15FDA8" w:rsidR="00225FB3" w:rsidRPr="00C64F43" w:rsidRDefault="00C12BB7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25FB3">
              <w:rPr>
                <w:rFonts w:ascii="Calibri" w:hAnsi="Calibri" w:cs="Calibri"/>
                <w:color w:val="000000"/>
              </w:rPr>
              <w:t>5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3CA586F" w14:textId="5A84D8AA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69AD" w14:textId="78D69658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D309" w14:textId="0E639A90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4</w:t>
            </w:r>
          </w:p>
        </w:tc>
      </w:tr>
      <w:tr w:rsidR="00225FB3" w:rsidRPr="00C64F43" w14:paraId="20329725" w14:textId="77777777" w:rsidTr="009742A9">
        <w:trPr>
          <w:trHeight w:val="315"/>
        </w:trPr>
        <w:tc>
          <w:tcPr>
            <w:tcW w:w="3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D7409" w14:textId="77777777" w:rsidR="00225FB3" w:rsidRPr="00C64F43" w:rsidRDefault="00225FB3" w:rsidP="00225FB3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64F4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 or more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05994355" w14:textId="6A3F608D" w:rsidR="00225FB3" w:rsidRPr="00C64F43" w:rsidRDefault="00C12BB7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225FB3">
              <w:rPr>
                <w:rFonts w:ascii="Calibri" w:hAnsi="Calibri" w:cs="Calibri"/>
                <w:color w:val="000000"/>
              </w:rPr>
              <w:t>6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63B8C0FC" w14:textId="0552CF5F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06AB9" w14:textId="3302AFF7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B199D" w14:textId="7BCCA92D" w:rsidR="00225FB3" w:rsidRPr="00C64F43" w:rsidRDefault="00225FB3" w:rsidP="00225F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</w:tr>
    </w:tbl>
    <w:p w14:paraId="797F0FAC" w14:textId="77777777" w:rsidR="00381589" w:rsidRDefault="00381589" w:rsidP="00832DFF">
      <w:pPr>
        <w:rPr>
          <w:ins w:id="19" w:author="Yangmei Li" w:date="2025-03-06T10:44:00Z"/>
        </w:rPr>
      </w:pPr>
    </w:p>
    <w:p w14:paraId="4FDD2AB3" w14:textId="6430411E" w:rsidR="00832DFF" w:rsidDel="00EA2D7B" w:rsidRDefault="00D3698B" w:rsidP="00832DFF">
      <w:pPr>
        <w:rPr>
          <w:del w:id="20" w:author="Yangmei Li" w:date="2025-03-06T10:52:00Z"/>
        </w:rPr>
      </w:pPr>
      <w:ins w:id="21" w:author="Yangmei Li" w:date="2025-03-06T10:47:00Z">
        <w:r>
          <w:t xml:space="preserve">Note: </w:t>
        </w:r>
      </w:ins>
      <w:ins w:id="22" w:author="Yangmei Li" w:date="2025-03-06T10:48:00Z">
        <w:r w:rsidR="00EA2D7B">
          <w:t xml:space="preserve">numbers have been </w:t>
        </w:r>
      </w:ins>
      <w:ins w:id="23" w:author="Yangmei Li" w:date="2025-03-06T10:51:00Z">
        <w:r w:rsidR="00EA2D7B">
          <w:t>replaced with ’x’</w:t>
        </w:r>
      </w:ins>
      <w:ins w:id="24" w:author="Yangmei Li" w:date="2025-03-06T10:48:00Z">
        <w:r w:rsidR="00EA2D7B">
          <w:t xml:space="preserve"> </w:t>
        </w:r>
      </w:ins>
      <w:ins w:id="25" w:author="Yangmei Li" w:date="2025-03-06T10:52:00Z">
        <w:r w:rsidR="00EA2D7B">
          <w:t xml:space="preserve">to </w:t>
        </w:r>
        <w:r w:rsidR="00EA2D7B" w:rsidRPr="00EA2D7B">
          <w:t>suppress small values (&lt;10) and prevent deduction of these values from larger totals</w:t>
        </w:r>
      </w:ins>
    </w:p>
    <w:p w14:paraId="681B5C8E" w14:textId="77777777" w:rsidR="00832DFF" w:rsidRDefault="00832DFF" w:rsidP="00E16A7D"/>
    <w:sectPr w:rsidR="00832DFF" w:rsidSect="00782F61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7A08AA"/>
    <w:multiLevelType w:val="hybridMultilevel"/>
    <w:tmpl w:val="38D47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8B7BA9"/>
    <w:multiLevelType w:val="hybridMultilevel"/>
    <w:tmpl w:val="962447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angmei Li">
    <w15:presenceInfo w15:providerId="AD" w15:userId="S-1-5-21-944046252-2799899743-1142484129-50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BJOG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520fv5opff07eadpyvdzejw2vf9xr20rrx&quot;&gt;Prepregnancy&lt;record-ids&gt;&lt;item&gt;7&lt;/item&gt;&lt;item&gt;98&lt;/item&gt;&lt;item&gt;100&lt;/item&gt;&lt;item&gt;101&lt;/item&gt;&lt;item&gt;103&lt;/item&gt;&lt;item&gt;104&lt;/item&gt;&lt;item&gt;105&lt;/item&gt;&lt;/record-ids&gt;&lt;/item&gt;&lt;/Libraries&gt;"/>
  </w:docVars>
  <w:rsids>
    <w:rsidRoot w:val="003164A6"/>
    <w:rsid w:val="000327B4"/>
    <w:rsid w:val="00053243"/>
    <w:rsid w:val="00053EFE"/>
    <w:rsid w:val="000605B6"/>
    <w:rsid w:val="00066958"/>
    <w:rsid w:val="00083886"/>
    <w:rsid w:val="00083E89"/>
    <w:rsid w:val="000B234C"/>
    <w:rsid w:val="000C33DA"/>
    <w:rsid w:val="000C3D34"/>
    <w:rsid w:val="001045BB"/>
    <w:rsid w:val="001057B9"/>
    <w:rsid w:val="00125E83"/>
    <w:rsid w:val="0013165D"/>
    <w:rsid w:val="00137D6A"/>
    <w:rsid w:val="00145CF7"/>
    <w:rsid w:val="00161C1E"/>
    <w:rsid w:val="00171985"/>
    <w:rsid w:val="001B16B3"/>
    <w:rsid w:val="001B78DF"/>
    <w:rsid w:val="001C08E8"/>
    <w:rsid w:val="001D5519"/>
    <w:rsid w:val="001F22BB"/>
    <w:rsid w:val="00225FB3"/>
    <w:rsid w:val="00260A62"/>
    <w:rsid w:val="002C2611"/>
    <w:rsid w:val="002C4F48"/>
    <w:rsid w:val="002D341C"/>
    <w:rsid w:val="002D3430"/>
    <w:rsid w:val="003139E2"/>
    <w:rsid w:val="003164A6"/>
    <w:rsid w:val="00321FFA"/>
    <w:rsid w:val="00322BDE"/>
    <w:rsid w:val="00333AB6"/>
    <w:rsid w:val="00344DDF"/>
    <w:rsid w:val="00360BD7"/>
    <w:rsid w:val="00370980"/>
    <w:rsid w:val="00370C33"/>
    <w:rsid w:val="0037347A"/>
    <w:rsid w:val="00376553"/>
    <w:rsid w:val="00381589"/>
    <w:rsid w:val="00383BE2"/>
    <w:rsid w:val="003903F9"/>
    <w:rsid w:val="003A32D7"/>
    <w:rsid w:val="003A5849"/>
    <w:rsid w:val="003B46BE"/>
    <w:rsid w:val="003C17C0"/>
    <w:rsid w:val="003D2A10"/>
    <w:rsid w:val="003D3BB6"/>
    <w:rsid w:val="003E3F8C"/>
    <w:rsid w:val="003F0A88"/>
    <w:rsid w:val="00401106"/>
    <w:rsid w:val="00402AAD"/>
    <w:rsid w:val="00413469"/>
    <w:rsid w:val="00416370"/>
    <w:rsid w:val="00417DB3"/>
    <w:rsid w:val="00430DE3"/>
    <w:rsid w:val="00443C09"/>
    <w:rsid w:val="004549E2"/>
    <w:rsid w:val="00456FB2"/>
    <w:rsid w:val="00463887"/>
    <w:rsid w:val="0046743B"/>
    <w:rsid w:val="00470BB5"/>
    <w:rsid w:val="00477BD2"/>
    <w:rsid w:val="00490272"/>
    <w:rsid w:val="004A1A1D"/>
    <w:rsid w:val="004A2AF5"/>
    <w:rsid w:val="004A2FB3"/>
    <w:rsid w:val="004B1CB1"/>
    <w:rsid w:val="004D5E63"/>
    <w:rsid w:val="004E1D1F"/>
    <w:rsid w:val="004E2F04"/>
    <w:rsid w:val="004E661E"/>
    <w:rsid w:val="004E68DF"/>
    <w:rsid w:val="004F1160"/>
    <w:rsid w:val="004F1A8D"/>
    <w:rsid w:val="004F5C0E"/>
    <w:rsid w:val="004F65B3"/>
    <w:rsid w:val="00504271"/>
    <w:rsid w:val="00522CAF"/>
    <w:rsid w:val="00544436"/>
    <w:rsid w:val="00552228"/>
    <w:rsid w:val="005524CF"/>
    <w:rsid w:val="005611E2"/>
    <w:rsid w:val="00563CC4"/>
    <w:rsid w:val="0057668A"/>
    <w:rsid w:val="00587B1E"/>
    <w:rsid w:val="005A7F71"/>
    <w:rsid w:val="005C0747"/>
    <w:rsid w:val="005D20DB"/>
    <w:rsid w:val="005D526A"/>
    <w:rsid w:val="005D7AC1"/>
    <w:rsid w:val="00612A2A"/>
    <w:rsid w:val="006719B9"/>
    <w:rsid w:val="006836E4"/>
    <w:rsid w:val="00694343"/>
    <w:rsid w:val="006A2A73"/>
    <w:rsid w:val="006B18EB"/>
    <w:rsid w:val="006B1CEB"/>
    <w:rsid w:val="006B4688"/>
    <w:rsid w:val="006D0B1A"/>
    <w:rsid w:val="006F3293"/>
    <w:rsid w:val="006F4360"/>
    <w:rsid w:val="006F7749"/>
    <w:rsid w:val="00707C02"/>
    <w:rsid w:val="00715775"/>
    <w:rsid w:val="0078019B"/>
    <w:rsid w:val="00782F61"/>
    <w:rsid w:val="0079423C"/>
    <w:rsid w:val="007A5D4B"/>
    <w:rsid w:val="007A6350"/>
    <w:rsid w:val="007B6D92"/>
    <w:rsid w:val="007D3729"/>
    <w:rsid w:val="007E180A"/>
    <w:rsid w:val="007F799D"/>
    <w:rsid w:val="00832DFF"/>
    <w:rsid w:val="00847E5D"/>
    <w:rsid w:val="00856B5E"/>
    <w:rsid w:val="00861C91"/>
    <w:rsid w:val="00864CD0"/>
    <w:rsid w:val="00870C22"/>
    <w:rsid w:val="00872D0F"/>
    <w:rsid w:val="0087416F"/>
    <w:rsid w:val="008810DC"/>
    <w:rsid w:val="0089619A"/>
    <w:rsid w:val="008A4BD0"/>
    <w:rsid w:val="008B4887"/>
    <w:rsid w:val="008E59A1"/>
    <w:rsid w:val="008E5DE7"/>
    <w:rsid w:val="008F2D0F"/>
    <w:rsid w:val="0090570E"/>
    <w:rsid w:val="00906DD2"/>
    <w:rsid w:val="0092208F"/>
    <w:rsid w:val="009349A4"/>
    <w:rsid w:val="00936CEB"/>
    <w:rsid w:val="00955520"/>
    <w:rsid w:val="00964EE5"/>
    <w:rsid w:val="00984659"/>
    <w:rsid w:val="00986A97"/>
    <w:rsid w:val="00996B11"/>
    <w:rsid w:val="009A34A8"/>
    <w:rsid w:val="009A6B56"/>
    <w:rsid w:val="009F5511"/>
    <w:rsid w:val="009F5854"/>
    <w:rsid w:val="00A03DF6"/>
    <w:rsid w:val="00A22FCD"/>
    <w:rsid w:val="00A24183"/>
    <w:rsid w:val="00A32E8B"/>
    <w:rsid w:val="00A33D4A"/>
    <w:rsid w:val="00A46074"/>
    <w:rsid w:val="00A52CAD"/>
    <w:rsid w:val="00A7518F"/>
    <w:rsid w:val="00A8226D"/>
    <w:rsid w:val="00A9581E"/>
    <w:rsid w:val="00AF5772"/>
    <w:rsid w:val="00AF5D0F"/>
    <w:rsid w:val="00B02047"/>
    <w:rsid w:val="00B0481A"/>
    <w:rsid w:val="00B34CCE"/>
    <w:rsid w:val="00B374AB"/>
    <w:rsid w:val="00B4487D"/>
    <w:rsid w:val="00B76D27"/>
    <w:rsid w:val="00B76FFE"/>
    <w:rsid w:val="00B80093"/>
    <w:rsid w:val="00B94C60"/>
    <w:rsid w:val="00B9683E"/>
    <w:rsid w:val="00BA10E4"/>
    <w:rsid w:val="00BB588E"/>
    <w:rsid w:val="00BF15CC"/>
    <w:rsid w:val="00C12BB7"/>
    <w:rsid w:val="00C25189"/>
    <w:rsid w:val="00C40571"/>
    <w:rsid w:val="00C5151A"/>
    <w:rsid w:val="00C570BE"/>
    <w:rsid w:val="00C64E39"/>
    <w:rsid w:val="00C71B80"/>
    <w:rsid w:val="00C82F75"/>
    <w:rsid w:val="00C93861"/>
    <w:rsid w:val="00C938A5"/>
    <w:rsid w:val="00C9427B"/>
    <w:rsid w:val="00C95F8A"/>
    <w:rsid w:val="00CA408A"/>
    <w:rsid w:val="00CC25CC"/>
    <w:rsid w:val="00CC3A47"/>
    <w:rsid w:val="00CC6B68"/>
    <w:rsid w:val="00CE76D2"/>
    <w:rsid w:val="00D02200"/>
    <w:rsid w:val="00D1215C"/>
    <w:rsid w:val="00D3698B"/>
    <w:rsid w:val="00D41E78"/>
    <w:rsid w:val="00D46556"/>
    <w:rsid w:val="00D57417"/>
    <w:rsid w:val="00D7771C"/>
    <w:rsid w:val="00D82E3E"/>
    <w:rsid w:val="00D95B61"/>
    <w:rsid w:val="00D96458"/>
    <w:rsid w:val="00DA22AA"/>
    <w:rsid w:val="00DB0220"/>
    <w:rsid w:val="00DD06B0"/>
    <w:rsid w:val="00DD113C"/>
    <w:rsid w:val="00DD25FA"/>
    <w:rsid w:val="00DE3878"/>
    <w:rsid w:val="00E02FB0"/>
    <w:rsid w:val="00E14315"/>
    <w:rsid w:val="00E16A7D"/>
    <w:rsid w:val="00E1749B"/>
    <w:rsid w:val="00E3522D"/>
    <w:rsid w:val="00E4616C"/>
    <w:rsid w:val="00E549A7"/>
    <w:rsid w:val="00E56D55"/>
    <w:rsid w:val="00E93BED"/>
    <w:rsid w:val="00E95A95"/>
    <w:rsid w:val="00EA2D7B"/>
    <w:rsid w:val="00EB1B0F"/>
    <w:rsid w:val="00EE4999"/>
    <w:rsid w:val="00EE7BDB"/>
    <w:rsid w:val="00F00CD3"/>
    <w:rsid w:val="00F1798A"/>
    <w:rsid w:val="00F34F86"/>
    <w:rsid w:val="00F51157"/>
    <w:rsid w:val="00F82A1B"/>
    <w:rsid w:val="00F86384"/>
    <w:rsid w:val="00FB36E6"/>
    <w:rsid w:val="00FC27E5"/>
    <w:rsid w:val="00FD4248"/>
    <w:rsid w:val="00FD45E6"/>
    <w:rsid w:val="00FF15F7"/>
    <w:rsid w:val="00FF25C1"/>
    <w:rsid w:val="00FF3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21D03"/>
  <w15:docId w15:val="{8DD22350-36E9-40E7-95B8-4CF08E8DE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0D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0D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4A6"/>
    <w:pPr>
      <w:ind w:left="720"/>
      <w:contextualSpacing/>
    </w:pPr>
  </w:style>
  <w:style w:type="table" w:styleId="TableGrid">
    <w:name w:val="Table Grid"/>
    <w:basedOn w:val="TableNormal"/>
    <w:uiPriority w:val="39"/>
    <w:rsid w:val="001B1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64C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4C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4C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4CD0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30DE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30DE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30D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0DE3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0DE3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D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DE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30DE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34CC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1B80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CEB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CEB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8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38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3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46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561818">
                      <w:marLeft w:val="225"/>
                      <w:marRight w:val="225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52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CBE27DB9E29244B4F84600A0F001DE" ma:contentTypeVersion="17" ma:contentTypeDescription="Create a new document." ma:contentTypeScope="" ma:versionID="b2ae1eb5376292bf642568a22f394b42">
  <xsd:schema xmlns:xsd="http://www.w3.org/2001/XMLSchema" xmlns:xs="http://www.w3.org/2001/XMLSchema" xmlns:p="http://schemas.microsoft.com/office/2006/metadata/properties" xmlns:ns3="cf0dfbcc-b360-4cf7-9bf5-370ba522dbe9" xmlns:ns4="83c9eb58-c16a-4eef-9abf-4aeec758fe01" targetNamespace="http://schemas.microsoft.com/office/2006/metadata/properties" ma:root="true" ma:fieldsID="9a4ce9fce2bed0f2abde7ab260f32842" ns3:_="" ns4:_="">
    <xsd:import namespace="cf0dfbcc-b360-4cf7-9bf5-370ba522dbe9"/>
    <xsd:import namespace="83c9eb58-c16a-4eef-9abf-4aeec758fe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0dfbcc-b360-4cf7-9bf5-370ba522db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c9eb58-c16a-4eef-9abf-4aeec758fe0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f0dfbcc-b360-4cf7-9bf5-370ba522dbe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B9426C-EC28-4A56-ABA4-2E712711D3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0dfbcc-b360-4cf7-9bf5-370ba522dbe9"/>
    <ds:schemaRef ds:uri="83c9eb58-c16a-4eef-9abf-4aeec758fe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64CB6A-4F35-4573-843C-D1A3642A6EFF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purl.org/dc/terms/"/>
    <ds:schemaRef ds:uri="http://purl.org/dc/dcmitype/"/>
    <ds:schemaRef ds:uri="http://schemas.openxmlformats.org/package/2006/metadata/core-properties"/>
    <ds:schemaRef ds:uri="83c9eb58-c16a-4eef-9abf-4aeec758fe01"/>
    <ds:schemaRef ds:uri="cf0dfbcc-b360-4cf7-9bf5-370ba522dbe9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DBF7FA3C-373A-4DBF-B115-B3439DE5C9C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53F82B2-9807-4632-904F-8E4A45438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mei Li</dc:creator>
  <cp:lastModifiedBy>Yangmei Li</cp:lastModifiedBy>
  <cp:revision>11</cp:revision>
  <dcterms:created xsi:type="dcterms:W3CDTF">2025-02-28T13:08:00Z</dcterms:created>
  <dcterms:modified xsi:type="dcterms:W3CDTF">2025-03-06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CBE27DB9E29244B4F84600A0F001DE</vt:lpwstr>
  </property>
</Properties>
</file>